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rPr/>
      </w:pPr>
      <w:bookmarkStart w:colFirst="0" w:colLast="0" w:name="_nvnios66qkt" w:id="0"/>
      <w:bookmarkEnd w:id="0"/>
      <w:r w:rsidDel="00000000" w:rsidR="00000000" w:rsidRPr="00000000">
        <w:rPr>
          <w:rtl w:val="0"/>
        </w:rPr>
        <w:t xml:space="preserve">Supplementary Information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b w:val="1"/>
          <w:rtl w:val="0"/>
        </w:rPr>
        <w:t xml:space="preserve">Supplementary Table 1</w:t>
      </w:r>
      <w:r w:rsidDel="00000000" w:rsidR="00000000" w:rsidRPr="00000000">
        <w:rPr>
          <w:rtl w:val="0"/>
        </w:rPr>
        <w:t xml:space="preserve">. Newly developed rRNA templates using experimental data (PDB and chain identifiers) </w:t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90"/>
        <w:gridCol w:w="4170"/>
        <w:gridCol w:w="1860"/>
        <w:gridCol w:w="2340"/>
        <w:tblGridChange w:id="0">
          <w:tblGrid>
            <w:gridCol w:w="990"/>
            <w:gridCol w:w="4170"/>
            <w:gridCol w:w="1860"/>
            <w:gridCol w:w="2340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RNA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pec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lad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upporting experimental data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S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Mycobacterium tuberculo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cteria (Actinobacteri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V7Q:A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S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Staphylococcus aure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cteria (Firmicute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WF9:X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S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Tetrahymena thermophil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ukaryo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V8P:D1+C2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S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Bacillus subtil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cteria (Firmicute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NJT:U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S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Homo sapiens</w:t>
            </w:r>
            <w:r w:rsidDel="00000000" w:rsidR="00000000" w:rsidRPr="00000000">
              <w:rPr>
                <w:rtl w:val="0"/>
              </w:rPr>
              <w:t xml:space="preserve"> mitochondr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ukaryo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OOL:A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S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Homo sapie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ukaryo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EK0:L5+L8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S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Dictyostelium discoide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ukaryo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AN9:N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S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Thermus thermophil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cteria (Deinococcus-Thermu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Y4O:2A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S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Haloarcula marismortu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rchae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V9F:0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S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Mycobacterium smegmat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cteria (Actinobacteri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O60:A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S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lasmodium falcipar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ukaryo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J79:A+C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S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Saccharomyces cerevisi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ukaryo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TBW:1+4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S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Spinacia oleracea</w:t>
            </w:r>
            <w:r w:rsidDel="00000000" w:rsidR="00000000" w:rsidRPr="00000000">
              <w:rPr>
                <w:rtl w:val="0"/>
              </w:rPr>
              <w:t xml:space="preserve"> chloroplas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ukaryo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ERI:AA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S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scherichia col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cteria (Gammaproteobacteri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J7L:DA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S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Deinococcus radiodura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cteria (Deinococcus-Thermu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IOA:X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S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Drosophila melanogast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ukaryo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V6W:A5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S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Kluyveromyces lact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ukaryo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V91:1+4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S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kiarcheaota</w:t>
            </w:r>
            <w:r w:rsidDel="00000000" w:rsidR="00000000" w:rsidRPr="00000000">
              <w:rPr>
                <w:rtl w:val="0"/>
              </w:rPr>
              <w:t xml:space="preserve"> F3H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rchae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sed on </w:t>
            </w:r>
            <w:hyperlink r:id="rId6">
              <w:r w:rsidDel="00000000" w:rsidR="00000000" w:rsidRPr="00000000">
                <w:rPr>
                  <w:b w:val="0"/>
                  <w:color w:val="000000"/>
                  <w:u w:val="none"/>
                  <w:vertAlign w:val="superscript"/>
                  <w:rtl w:val="0"/>
                </w:rPr>
                <w:t xml:space="preserve">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S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kiarcheaota GC14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rchae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sed on </w:t>
            </w:r>
            <w:hyperlink r:id="rId7">
              <w:r w:rsidDel="00000000" w:rsidR="00000000" w:rsidRPr="00000000">
                <w:rPr>
                  <w:b w:val="0"/>
                  <w:color w:val="000000"/>
                  <w:u w:val="none"/>
                  <w:vertAlign w:val="superscript"/>
                  <w:rtl w:val="0"/>
                </w:rPr>
                <w:t xml:space="preserve">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S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etrahymena thermophila</w:t>
            </w:r>
            <w:r w:rsidDel="00000000" w:rsidR="00000000" w:rsidRPr="00000000">
              <w:rPr>
                <w:rtl w:val="0"/>
              </w:rPr>
              <w:t xml:space="preserve"> mitochondr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ukaryo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sed on </w:t>
            </w:r>
            <w:hyperlink r:id="rId8">
              <w:r w:rsidDel="00000000" w:rsidR="00000000" w:rsidRPr="00000000">
                <w:rPr>
                  <w:b w:val="0"/>
                  <w:color w:val="000000"/>
                  <w:u w:val="none"/>
                  <w:vertAlign w:val="superscript"/>
                  <w:rtl w:val="0"/>
                </w:rPr>
                <w:t xml:space="preserve">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S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Homo sapie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ukaryo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V6X:B2 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S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Thermus thermophil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cteria (Deinococcus-Thermu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V51:AA 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S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yrococcus furios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rchae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V6U:A2 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S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Drosophila melanogast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ukaryo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V6W:B2</w:t>
            </w:r>
          </w:p>
          <w:p w:rsidR="00000000" w:rsidDel="00000000" w:rsidP="00000000" w:rsidRDefault="00000000" w:rsidRPr="00000000" w14:paraId="0000006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S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Saccharomyces cerevisi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ukaryo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V88:A2 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S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Trypanosoma bruce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ukaryo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V8M:AA </w:t>
            </w:r>
          </w:p>
          <w:p w:rsidR="00000000" w:rsidDel="00000000" w:rsidP="00000000" w:rsidRDefault="00000000" w:rsidRPr="00000000" w14:paraId="0000007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S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scherichia col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cteria (Gammaproteobacteri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V9D:AA</w:t>
            </w:r>
          </w:p>
          <w:p w:rsidR="00000000" w:rsidDel="00000000" w:rsidP="00000000" w:rsidRDefault="00000000" w:rsidRPr="00000000" w14:paraId="0000007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rPr/>
      </w:pPr>
      <w:r w:rsidDel="00000000" w:rsidR="00000000" w:rsidRPr="00000000">
        <w:rPr>
          <w:rtl w:val="0"/>
        </w:rPr>
        <w:t xml:space="preserve">Supplementary Table 2. Summary of template to diagram similarity by phylogenetic rank for RefSeq rRNA sequences. </w:t>
      </w:r>
    </w:p>
    <w:tbl>
      <w:tblPr>
        <w:tblStyle w:val="Table2"/>
        <w:tblW w:w="9300.0" w:type="dxa"/>
        <w:jc w:val="left"/>
        <w:tblInd w:w="40.0" w:type="pc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500"/>
        <w:gridCol w:w="1500"/>
        <w:gridCol w:w="1800"/>
        <w:gridCol w:w="1500"/>
        <w:gridCol w:w="1500"/>
        <w:gridCol w:w="1500"/>
        <w:tblGridChange w:id="0">
          <w:tblGrid>
            <w:gridCol w:w="1500"/>
            <w:gridCol w:w="1500"/>
            <w:gridCol w:w="1800"/>
            <w:gridCol w:w="1500"/>
            <w:gridCol w:w="1500"/>
            <w:gridCol w:w="1500"/>
          </w:tblGrid>
        </w:tblGridChange>
      </w:tblGrid>
      <w:tr>
        <w:trPr>
          <w:trHeight w:val="160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axonomic Ran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umber of nucleotides positioned exactly as in templ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umber of nucleotides inserted compared to templ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umber of nucleotides requiring repositioning compared to templ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 number of displayed nucleotid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umber of diagram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pec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9,034 (97.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,175 (1.6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,896 (1.5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7,10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7 (.6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ge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8,357 (98.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,759 (1.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,332 (1.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49,44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84 (1.6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fami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8,585 (98.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,279 (1.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,629 (1.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86,49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58 (2.3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2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390,705 (98.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,281 (1.1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,761 (1.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419,74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60 (3.6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2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cla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,264,956 (97.5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8,719 (1.1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9,065 (1.4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,422,74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,844 (16.1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2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phyl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,094,429 (97.3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4,029 (1.4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1,687 (1.3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,290,14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,780 (20.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8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king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,172,007 (95.4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7,422 (2.6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0,121 (2.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,149,55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,224 (55.5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8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uperking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,360 (94.2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7 (2.5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7 (3.3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,11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 (.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roo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,410 (37.5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38 (1.5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,142 (60.9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4,39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8 (.2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25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36,636,843 (96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766,259 (2.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666,630 (1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38,069,7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3,843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pStyle w:val="Heading1"/>
        <w:rPr/>
      </w:pPr>
      <w:bookmarkStart w:colFirst="0" w:colLast="0" w:name="_axh8qpbrshfq" w:id="1"/>
      <w:bookmarkEnd w:id="1"/>
      <w:r w:rsidDel="00000000" w:rsidR="00000000" w:rsidRPr="00000000">
        <w:rPr>
          <w:rtl w:val="0"/>
        </w:rPr>
        <w:t xml:space="preserve">References</w:t>
      </w:r>
    </w:p>
    <w:p w:rsidR="00000000" w:rsidDel="00000000" w:rsidP="00000000" w:rsidRDefault="00000000" w:rsidRPr="00000000" w14:paraId="000000BD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220" w:line="48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1.</w:t>
        <w:tab/>
      </w:r>
      <w:hyperlink r:id="rId9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Penev, P. I. </w:t>
        </w:r>
      </w:hyperlink>
      <w:hyperlink r:id="rId10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et al.</w:t>
        </w:r>
      </w:hyperlink>
      <w:hyperlink r:id="rId11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Supersized ribosomal RNA expansion segments in Asgard archaea. doi:</w:t>
        </w:r>
      </w:hyperlink>
      <w:hyperlink r:id="rId12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10.1101/2019.12.25.888164</w:t>
        </w:r>
      </w:hyperlink>
      <w:hyperlink r:id="rId13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E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http://paperpile.com/b/uf0E92/AD11t" TargetMode="External"/><Relationship Id="rId10" Type="http://schemas.openxmlformats.org/officeDocument/2006/relationships/hyperlink" Target="http://paperpile.com/b/uf0E92/AD11t" TargetMode="External"/><Relationship Id="rId13" Type="http://schemas.openxmlformats.org/officeDocument/2006/relationships/hyperlink" Target="http://paperpile.com/b/uf0E92/AD11t" TargetMode="External"/><Relationship Id="rId12" Type="http://schemas.openxmlformats.org/officeDocument/2006/relationships/hyperlink" Target="http://dx.doi.org/10.1101/2019.12.25.888164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://paperpile.com/b/uf0E92/AD11t" TargetMode="External"/><Relationship Id="rId5" Type="http://schemas.openxmlformats.org/officeDocument/2006/relationships/styles" Target="styles.xml"/><Relationship Id="rId6" Type="http://schemas.openxmlformats.org/officeDocument/2006/relationships/hyperlink" Target="https://paperpile.com/c/uf0E92/AD11t" TargetMode="External"/><Relationship Id="rId7" Type="http://schemas.openxmlformats.org/officeDocument/2006/relationships/hyperlink" Target="https://paperpile.com/c/uf0E92/AD11t" TargetMode="External"/><Relationship Id="rId8" Type="http://schemas.openxmlformats.org/officeDocument/2006/relationships/hyperlink" Target="https://paperpile.com/c/uf0E92/AD11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